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/>
          <w:sz w:val="24"/>
          <w:szCs w:val="24"/>
        </w:rPr>
        <w:t>Reaction mix composition for the asymmetric PCR melting curve analysis-based method.</w:t>
      </w:r>
    </w:p>
    <w:tbl>
      <w:tblPr>
        <w:tblStyle w:val="2"/>
        <w:tblW w:w="86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409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ction 1</w:t>
            </w:r>
          </w:p>
        </w:tc>
        <w:tc>
          <w:tcPr>
            <w:tcW w:w="42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ctio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inal Concentration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inal Concent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547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KARA Ex Taq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uffer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×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KARA Ex Taq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uffer</w:t>
            </w:r>
          </w:p>
        </w:tc>
        <w:tc>
          <w:tcPr>
            <w:tcW w:w="1843" w:type="dxa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×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shd w:val="clear" w:color="auto" w:fill="FFFFFF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g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g2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shd w:val="clear" w:color="auto" w:fill="FFFFFF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TP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M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dNTP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NTP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M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ach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dNT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7" w:type="dxa"/>
            <w:shd w:val="clear" w:color="auto" w:fill="FFFFFF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i/>
                <w:iCs/>
                <w:kern w:val="0"/>
                <w:sz w:val="18"/>
                <w:szCs w:val="18"/>
              </w:rPr>
              <w:t>ORF1ab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gene forward primer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gene forward primer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547" w:type="dxa"/>
            <w:shd w:val="clear" w:color="auto" w:fill="FFFFFF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i/>
                <w:iCs/>
                <w:kern w:val="0"/>
                <w:sz w:val="18"/>
                <w:szCs w:val="18"/>
              </w:rPr>
              <w:t>ORF1ab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gene reverse primer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i/>
                <w:iCs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gene reverse primer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i/>
                <w:iCs/>
                <w:kern w:val="0"/>
                <w:sz w:val="18"/>
                <w:szCs w:val="18"/>
              </w:rPr>
              <w:t>ORF1ab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-Cy5 probe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Cy5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2547" w:type="dxa"/>
            <w:shd w:val="clear" w:color="auto" w:fill="FFFFFF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Spike gene forward primer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Spike gene forward primer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shd w:val="clear" w:color="auto" w:fill="FFFFFF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Spike gene reverse primer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Spike gene reverse primer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47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460K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FAM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484A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FAM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486V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HEX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493R+498R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HEX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505H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ROX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2409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>452R</w:t>
            </w:r>
            <w:r>
              <w:rPr>
                <w:rFonts w:hint="eastAsia" w:ascii="Times New Roman" w:hAnsi="Times New Roman" w:eastAsia="Times New Roman Uni"/>
                <w:kern w:val="0"/>
                <w:sz w:val="18"/>
                <w:szCs w:val="18"/>
              </w:rPr>
              <w:t>-ROX</w:t>
            </w:r>
            <w:r>
              <w:rPr>
                <w:rFonts w:ascii="Times New Roman" w:hAnsi="Times New Roman" w:eastAsia="Times New Roman Uni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AKARA Ex Taq DNA polymerase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240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AKARA Ex Taq DNA polymerase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25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</w:p>
        </w:tc>
      </w:tr>
    </w:tbl>
    <w:p>
      <w:pPr>
        <w:widowControl/>
        <w:autoSpaceDE w:val="0"/>
        <w:snapToGrid w:val="0"/>
        <w:spacing w:line="360" w:lineRule="auto"/>
        <w:jc w:val="left"/>
        <w:textAlignment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NWY1NTM5MDkzM2YxNTc4OWUwOThmOTljYWE5YzMifQ=="/>
  </w:docVars>
  <w:rsids>
    <w:rsidRoot w:val="009D3482"/>
    <w:rsid w:val="0009723D"/>
    <w:rsid w:val="0022161F"/>
    <w:rsid w:val="005A5487"/>
    <w:rsid w:val="0095041F"/>
    <w:rsid w:val="009D3482"/>
    <w:rsid w:val="00B74CAE"/>
    <w:rsid w:val="00B846F0"/>
    <w:rsid w:val="00CE74AE"/>
    <w:rsid w:val="00DB1453"/>
    <w:rsid w:val="1BB539E4"/>
    <w:rsid w:val="7240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653</Characters>
  <Lines>5</Lines>
  <Paragraphs>1</Paragraphs>
  <TotalTime>0</TotalTime>
  <ScaleCrop>false</ScaleCrop>
  <LinksUpToDate>false</LinksUpToDate>
  <CharactersWithSpaces>72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2:15:00Z</dcterms:created>
  <dc:creator>yazikate@163.com</dc:creator>
  <cp:lastModifiedBy>小牧</cp:lastModifiedBy>
  <dcterms:modified xsi:type="dcterms:W3CDTF">2023-01-01T06:06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FFC3653EE364309A9E45C4ED166D362</vt:lpwstr>
  </property>
</Properties>
</file>